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3000"/>
        <w:gridCol w:w="280"/>
        <w:gridCol w:w="280"/>
        <w:gridCol w:w="368"/>
        <w:gridCol w:w="262"/>
        <w:gridCol w:w="700"/>
        <w:gridCol w:w="400"/>
        <w:gridCol w:w="399"/>
        <w:gridCol w:w="399"/>
        <w:gridCol w:w="399"/>
        <w:gridCol w:w="223"/>
        <w:gridCol w:w="334"/>
        <w:gridCol w:w="334"/>
        <w:gridCol w:w="333"/>
        <w:gridCol w:w="333"/>
        <w:gridCol w:w="632"/>
      </w:tblGrid>
      <w:tr w:rsidR="00F639B6" w:rsidRPr="00F639B6" w:rsidTr="00F639B6">
        <w:trPr>
          <w:trHeight w:val="319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bookmarkStart w:id="0" w:name="RANGE!A1:Q7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  <w:bookmarkEnd w:id="0"/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rbcL</w:t>
            </w:r>
            <w:proofErr w:type="spellEnd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(6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psbA</w:t>
            </w:r>
            <w:proofErr w:type="spellEnd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rbcL</w:t>
            </w:r>
            <w:proofErr w:type="spellEnd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(8)</w:t>
            </w:r>
          </w:p>
        </w:tc>
        <w:tc>
          <w:tcPr>
            <w:tcW w:w="19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ITS2 (2 + </w:t>
            </w:r>
            <w:proofErr w:type="spellStart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indel</w:t>
            </w:r>
            <w:proofErr w:type="spellEnd"/>
            <w:r w:rsidRPr="00F639B6">
              <w:rPr>
                <w:rFonts w:ascii="Calibri" w:eastAsia="Times New Roman" w:hAnsi="Calibri" w:cs="Arial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F639B6" w:rsidRPr="00F639B6" w:rsidTr="00F639B6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F639B6" w:rsidRPr="00F639B6" w:rsidTr="00F639B6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H. </w:t>
            </w:r>
            <w:proofErr w:type="spellStart"/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>viridis</w:t>
            </w:r>
            <w:proofErr w:type="spellEnd"/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 xml:space="preserve"> SAG 835-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F639B6" w:rsidRPr="00F639B6" w:rsidTr="00F639B6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H. </w:t>
            </w:r>
            <w:proofErr w:type="spellStart"/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>mainxii</w:t>
            </w:r>
            <w:proofErr w:type="spellEnd"/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 xml:space="preserve"> SAG835-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F639B6" w:rsidRPr="00F639B6" w:rsidTr="00F639B6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H. </w:t>
            </w:r>
            <w:proofErr w:type="spellStart"/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>marietanii</w:t>
            </w:r>
            <w:proofErr w:type="spellEnd"/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 xml:space="preserve"> SAG 835-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F639B6" w:rsidRPr="00F639B6" w:rsidTr="00F639B6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H. </w:t>
            </w:r>
            <w:proofErr w:type="spellStart"/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>brevicellularis</w:t>
            </w:r>
            <w:proofErr w:type="spellEnd"/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 xml:space="preserve"> SAG 835-1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F639B6" w:rsidRPr="00F639B6" w:rsidTr="00F639B6">
        <w:trPr>
          <w:trHeight w:val="319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H. </w:t>
            </w:r>
            <w:proofErr w:type="spellStart"/>
            <w:r w:rsidRPr="00F639B6">
              <w:rPr>
                <w:rFonts w:ascii="Calibri" w:eastAsia="Times New Roman" w:hAnsi="Calibri" w:cs="Arial"/>
                <w:i/>
                <w:iCs/>
                <w:color w:val="000000"/>
                <w:sz w:val="24"/>
                <w:szCs w:val="24"/>
                <w:lang w:eastAsia="de-DE"/>
              </w:rPr>
              <w:t>moniliformis</w:t>
            </w:r>
            <w:proofErr w:type="spellEnd"/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 xml:space="preserve"> SAG 835-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</w:pPr>
            <w:r w:rsidRPr="00F639B6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F639B6" w:rsidRPr="00F639B6" w:rsidTr="00F639B6">
        <w:trPr>
          <w:trHeight w:val="25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9B6" w:rsidRPr="00F639B6" w:rsidRDefault="00F639B6" w:rsidP="00F639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042F5F" w:rsidRDefault="00F639B6">
      <w:bookmarkStart w:id="1" w:name="_GoBack"/>
      <w:bookmarkEnd w:id="1"/>
    </w:p>
    <w:sectPr w:rsidR="00042F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9B6"/>
    <w:rsid w:val="001B3CC6"/>
    <w:rsid w:val="002409C0"/>
    <w:rsid w:val="00565A5A"/>
    <w:rsid w:val="00596027"/>
    <w:rsid w:val="007D2D90"/>
    <w:rsid w:val="007D44BC"/>
    <w:rsid w:val="00B35A8B"/>
    <w:rsid w:val="00B537C9"/>
    <w:rsid w:val="00D318A2"/>
    <w:rsid w:val="00F22D80"/>
    <w:rsid w:val="00F44358"/>
    <w:rsid w:val="00F639B6"/>
    <w:rsid w:val="00FA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3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6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riedl</dc:creator>
  <cp:lastModifiedBy>tfriedl</cp:lastModifiedBy>
  <cp:revision>1</cp:revision>
  <dcterms:created xsi:type="dcterms:W3CDTF">2012-12-31T03:03:00Z</dcterms:created>
  <dcterms:modified xsi:type="dcterms:W3CDTF">2012-12-31T03:04:00Z</dcterms:modified>
</cp:coreProperties>
</file>